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0C52" w:rsidRPr="005A41F2" w:rsidRDefault="001E0C52" w:rsidP="001E0C52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</w:pPr>
      <w:r w:rsidRPr="005A41F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Supplementary table 1: </w:t>
      </w:r>
      <w:r w:rsidRPr="005A41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atients’ </w:t>
      </w:r>
      <w:r w:rsidRPr="005A41F2"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  <w:t>ages.</w:t>
      </w:r>
    </w:p>
    <w:p w:rsidR="001E0C52" w:rsidRPr="005A41F2" w:rsidRDefault="001E0C52" w:rsidP="001E0C52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728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20"/>
        <w:gridCol w:w="2160"/>
      </w:tblGrid>
      <w:tr w:rsidR="001E0C52" w:rsidRPr="005A41F2" w:rsidTr="00F14527">
        <w:trPr>
          <w:trHeight w:val="280"/>
        </w:trPr>
        <w:tc>
          <w:tcPr>
            <w:tcW w:w="512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hAnsi="Times New Roman" w:cs="Times New Roman"/>
                <w:b/>
                <w:szCs w:val="21"/>
                <w:lang w:val="zh-CN"/>
              </w:rPr>
              <w:t>CY + ET</w:t>
            </w:r>
            <w:r w:rsidRPr="005A41F2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 xml:space="preserve"> (Age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F1452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41F2">
              <w:rPr>
                <w:rFonts w:ascii="Times New Roman" w:hAnsi="Times New Roman" w:cs="Times New Roman"/>
                <w:b/>
                <w:szCs w:val="21"/>
                <w:lang w:val="zh-CN"/>
              </w:rPr>
              <w:t>ET</w:t>
            </w:r>
            <w:r w:rsidRPr="005A41F2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(Age)</w:t>
            </w:r>
            <w:r w:rsidRPr="005A41F2">
              <w:rPr>
                <w:rFonts w:ascii="Times New Roman" w:hAnsi="Times New Roman" w:cs="Times New Roman"/>
                <w:b/>
                <w:szCs w:val="21"/>
                <w:lang w:val="zh-CN"/>
              </w:rPr>
              <w:t xml:space="preserve">                                  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</w:t>
            </w: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</w:t>
            </w: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</w:t>
            </w: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</w:t>
            </w: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</w:t>
            </w: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</w:t>
            </w: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</w:t>
            </w: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</w:t>
            </w: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</w:t>
            </w: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AC3FDC">
        <w:trPr>
          <w:trHeight w:val="280"/>
        </w:trPr>
        <w:tc>
          <w:tcPr>
            <w:tcW w:w="512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0C52" w:rsidRPr="005A41F2" w:rsidTr="00F14527">
        <w:trPr>
          <w:trHeight w:val="280"/>
        </w:trPr>
        <w:tc>
          <w:tcPr>
            <w:tcW w:w="51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C52" w:rsidRPr="005A41F2" w:rsidRDefault="001E0C52" w:rsidP="001E0C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F14527" w:rsidRPr="005A41F2" w:rsidRDefault="00F14527" w:rsidP="001E0C52">
      <w:pPr>
        <w:widowControl/>
        <w:spacing w:line="360" w:lineRule="auto"/>
        <w:jc w:val="left"/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</w:rPr>
      </w:pPr>
    </w:p>
    <w:p w:rsidR="001E0C52" w:rsidRPr="005A41F2" w:rsidRDefault="001E0C52" w:rsidP="001E0C52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</w:pPr>
      <w:r w:rsidRPr="005A41F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Supplementary table 2: The Treg values before and after </w:t>
      </w:r>
      <w:r w:rsidRPr="005A41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Y+ET</w:t>
      </w:r>
      <w:r w:rsidRPr="005A41F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treatment.</w:t>
      </w:r>
    </w:p>
    <w:p w:rsidR="001E0C52" w:rsidRPr="005A41F2" w:rsidRDefault="001E0C52" w:rsidP="001E0C52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New Roman" w:hAnsi="Times New Roman" w:cs="Times New Roman"/>
          <w:kern w:val="0"/>
          <w:sz w:val="22"/>
          <w:szCs w:val="24"/>
        </w:rPr>
      </w:pPr>
    </w:p>
    <w:tbl>
      <w:tblPr>
        <w:tblW w:w="4230" w:type="pct"/>
        <w:tblLook w:val="04A0" w:firstRow="1" w:lastRow="0" w:firstColumn="1" w:lastColumn="0" w:noHBand="0" w:noVBand="1"/>
      </w:tblPr>
      <w:tblGrid>
        <w:gridCol w:w="3095"/>
        <w:gridCol w:w="3441"/>
        <w:gridCol w:w="2636"/>
        <w:gridCol w:w="2636"/>
      </w:tblGrid>
      <w:tr w:rsidR="00504A17" w:rsidRPr="005A41F2" w:rsidTr="00F908A9">
        <w:trPr>
          <w:trHeight w:val="660"/>
        </w:trPr>
        <w:tc>
          <w:tcPr>
            <w:tcW w:w="13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4A17" w:rsidRPr="005A41F2" w:rsidRDefault="00504A17" w:rsidP="00F908A9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5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4A17" w:rsidRPr="005A41F2" w:rsidRDefault="00504A17" w:rsidP="00504A17">
            <w:pPr>
              <w:widowControl/>
              <w:ind w:firstLineChars="50" w:firstLine="105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41F2">
              <w:rPr>
                <w:rFonts w:ascii="Times New Roman" w:hAnsi="Times New Roman" w:cs="Times New Roman"/>
                <w:b/>
                <w:szCs w:val="21"/>
              </w:rPr>
              <w:t xml:space="preserve">CY+ET (CR+PR+SD)                                 </w:t>
            </w:r>
          </w:p>
        </w:tc>
        <w:tc>
          <w:tcPr>
            <w:tcW w:w="223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504A17" w:rsidRPr="005A41F2" w:rsidRDefault="00504A17" w:rsidP="00504A17">
            <w:pPr>
              <w:widowControl/>
              <w:rPr>
                <w:rFonts w:ascii="Times New Roman" w:hAnsi="Times New Roman" w:cs="Times New Roman"/>
                <w:b/>
                <w:szCs w:val="21"/>
                <w:lang w:val="zh-CN"/>
              </w:rPr>
            </w:pPr>
            <w:r w:rsidRPr="005A41F2">
              <w:rPr>
                <w:rFonts w:ascii="Times New Roman" w:hAnsi="Times New Roman" w:cs="Times New Roman"/>
                <w:b/>
                <w:szCs w:val="21"/>
              </w:rPr>
              <w:t xml:space="preserve">         </w:t>
            </w:r>
            <w:r w:rsidRPr="005A41F2">
              <w:rPr>
                <w:rFonts w:ascii="Times New Roman" w:hAnsi="Times New Roman" w:cs="Times New Roman"/>
                <w:b/>
                <w:szCs w:val="21"/>
                <w:lang w:val="zh-CN"/>
              </w:rPr>
              <w:t xml:space="preserve">CY + ET </w:t>
            </w:r>
          </w:p>
          <w:p w:rsidR="00504A17" w:rsidRPr="005A41F2" w:rsidRDefault="00504A17" w:rsidP="00504A17">
            <w:pPr>
              <w:widowControl/>
              <w:ind w:firstLineChars="550" w:firstLine="1156"/>
              <w:rPr>
                <w:rFonts w:ascii="Times New Roman" w:hAnsi="Times New Roman" w:cs="Times New Roman"/>
                <w:b/>
                <w:szCs w:val="21"/>
              </w:rPr>
            </w:pPr>
            <w:r w:rsidRPr="005A41F2">
              <w:rPr>
                <w:rFonts w:ascii="Times New Roman" w:hAnsi="Times New Roman" w:cs="Times New Roman"/>
                <w:b/>
                <w:szCs w:val="21"/>
                <w:lang w:val="zh-CN"/>
              </w:rPr>
              <w:t>(PD)</w:t>
            </w:r>
          </w:p>
        </w:tc>
      </w:tr>
      <w:tr w:rsidR="00504A17" w:rsidRPr="005A41F2" w:rsidTr="00F908A9">
        <w:trPr>
          <w:trHeight w:val="660"/>
        </w:trPr>
        <w:tc>
          <w:tcPr>
            <w:tcW w:w="13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A17" w:rsidRPr="005A41F2" w:rsidRDefault="00504A17" w:rsidP="00504A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</w:p>
          <w:p w:rsidR="00504A17" w:rsidRPr="005A41F2" w:rsidRDefault="00504A17" w:rsidP="00504A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t>pre-</w:t>
            </w:r>
          </w:p>
          <w:p w:rsidR="00504A17" w:rsidRPr="005A41F2" w:rsidRDefault="00504A17" w:rsidP="00504A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t>CD4+CD25+</w:t>
            </w:r>
          </w:p>
          <w:p w:rsidR="00504A17" w:rsidRPr="005A41F2" w:rsidRDefault="00504A17" w:rsidP="00504A1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4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04A17" w:rsidRPr="005A41F2" w:rsidRDefault="00504A17" w:rsidP="00504A1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A41F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ost-</w:t>
            </w:r>
          </w:p>
          <w:p w:rsidR="00504A17" w:rsidRPr="005A41F2" w:rsidRDefault="00504A17" w:rsidP="00504A1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A41F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D4+CD25+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04A17" w:rsidRPr="005A41F2" w:rsidRDefault="00504A17" w:rsidP="00504A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</w:p>
          <w:p w:rsidR="00504A17" w:rsidRPr="005A41F2" w:rsidRDefault="00504A17" w:rsidP="00504A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t>pre-CD4+CD25+</w:t>
            </w:r>
          </w:p>
          <w:p w:rsidR="00504A17" w:rsidRPr="005A41F2" w:rsidRDefault="00504A17" w:rsidP="00504A1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04A17" w:rsidRPr="005A41F2" w:rsidRDefault="00504A17" w:rsidP="00504A1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A41F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ost-CD4+CD25+</w:t>
            </w: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  <w:hideMark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2</w:t>
            </w:r>
          </w:p>
        </w:tc>
        <w:tc>
          <w:tcPr>
            <w:tcW w:w="14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6</w:t>
            </w:r>
          </w:p>
        </w:tc>
        <w:tc>
          <w:tcPr>
            <w:tcW w:w="11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3.23</w:t>
            </w:r>
          </w:p>
        </w:tc>
        <w:tc>
          <w:tcPr>
            <w:tcW w:w="11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3.43</w:t>
            </w: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8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6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96</w:t>
            </w: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  <w:hideMark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6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5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3.67</w:t>
            </w: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1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7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1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17</w:t>
            </w: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  <w:hideMark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4.1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9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8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4.4</w:t>
            </w: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57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2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3</w:t>
            </w: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  <w:hideMark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27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1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5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26</w:t>
            </w: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17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54</w:t>
            </w: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  <w:hideMark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14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8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63</w:t>
            </w: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31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37</w:t>
            </w: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14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6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59</w:t>
            </w: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27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7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99</w:t>
            </w: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24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5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64</w:t>
            </w: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82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91</w:t>
            </w: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76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4.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6.2</w:t>
            </w: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3.19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7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4.52</w:t>
            </w: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  <w:hideMark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98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7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7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97</w:t>
            </w: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3.16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7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4.21</w:t>
            </w: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  <w:hideMark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2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1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97</w:t>
            </w: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8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6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3.78</w:t>
            </w: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  <w:hideMark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6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8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91</w:t>
            </w: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1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7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9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21</w:t>
            </w: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right w:val="nil"/>
            </w:tcBorders>
            <w:shd w:val="clear" w:color="auto" w:fill="D5DCE4" w:themeFill="text2" w:themeFillTint="33"/>
            <w:vAlign w:val="bottom"/>
            <w:hideMark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4.1</w:t>
            </w:r>
          </w:p>
        </w:tc>
        <w:tc>
          <w:tcPr>
            <w:tcW w:w="1457" w:type="pct"/>
            <w:tcBorders>
              <w:top w:val="nil"/>
              <w:left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92</w:t>
            </w:r>
          </w:p>
        </w:tc>
        <w:tc>
          <w:tcPr>
            <w:tcW w:w="1116" w:type="pct"/>
            <w:tcBorders>
              <w:top w:val="nil"/>
              <w:left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57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2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  <w:hideMark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27</w:t>
            </w:r>
          </w:p>
        </w:tc>
        <w:tc>
          <w:tcPr>
            <w:tcW w:w="1457" w:type="pct"/>
            <w:tcBorders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17</w:t>
            </w:r>
          </w:p>
        </w:tc>
        <w:tc>
          <w:tcPr>
            <w:tcW w:w="1116" w:type="pct"/>
            <w:tcBorders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17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14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8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31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  <w:hideMark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14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27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  <w:hideMark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24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82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76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A24A58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3.19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7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98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7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A24A58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3.16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3.23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9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A24A58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72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7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4.72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8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A24A58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17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5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5.76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2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A24A58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3.29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8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88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7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A24A58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5.23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3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36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6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A24A58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23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5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93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4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A24A58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67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6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86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7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A24A58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25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1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3.69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5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A24A58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34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5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59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3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A24A58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45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3.0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22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6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A24A58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3.13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0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37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5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A24A58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39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4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15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1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A24A58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97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6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15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1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A24A58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4.69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5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24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7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A24A58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93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8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38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9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A24A58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18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7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5.39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2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A24A58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83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9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A24A58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97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62</w:t>
            </w:r>
          </w:p>
        </w:tc>
        <w:tc>
          <w:tcPr>
            <w:tcW w:w="1116" w:type="pct"/>
            <w:tcBorders>
              <w:top w:val="nil"/>
              <w:left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A24A58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3.73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54</w:t>
            </w:r>
          </w:p>
        </w:tc>
        <w:tc>
          <w:tcPr>
            <w:tcW w:w="111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66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2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A24A58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08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6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29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0.6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3.64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5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A24A58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43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7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54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7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A24A58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59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9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F908A9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2.35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5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908A9" w:rsidRPr="005A41F2" w:rsidTr="00A24A58">
        <w:trPr>
          <w:trHeight w:val="312"/>
        </w:trPr>
        <w:tc>
          <w:tcPr>
            <w:tcW w:w="1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79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F908A9" w:rsidRPr="005A41F2" w:rsidRDefault="00F908A9" w:rsidP="00880EE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A41F2">
              <w:rPr>
                <w:rFonts w:ascii="Times New Roman" w:eastAsia="DengXian" w:hAnsi="Times New Roman" w:cs="Times New Roman"/>
                <w:szCs w:val="21"/>
              </w:rPr>
              <w:t>1.8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880EE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F908A9" w:rsidRPr="005A41F2" w:rsidRDefault="00F908A9" w:rsidP="00F908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</w:tbl>
    <w:p w:rsidR="00101D6F" w:rsidRPr="005A41F2" w:rsidRDefault="00F908A9">
      <w:r w:rsidRPr="005A41F2">
        <w:tab/>
      </w:r>
      <w:r w:rsidRPr="005A41F2">
        <w:tab/>
      </w:r>
    </w:p>
    <w:p w:rsidR="00187C04" w:rsidRPr="005A41F2" w:rsidRDefault="00187C04" w:rsidP="00187C04">
      <w:pPr>
        <w:widowControl/>
        <w:jc w:val="left"/>
        <w:rPr>
          <w:noProof/>
        </w:rPr>
      </w:pPr>
      <w:r w:rsidRPr="005A41F2">
        <w:rPr>
          <w:rFonts w:hint="eastAsia"/>
          <w:noProof/>
          <w:lang w:val="en-IN" w:eastAsia="en-IN"/>
        </w:rPr>
        <w:drawing>
          <wp:inline distT="0" distB="0" distL="0" distR="0">
            <wp:extent cx="9068589" cy="50736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7849" cy="5078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1963" w:rsidRDefault="00A71963" w:rsidP="00187C04">
      <w:pPr>
        <w:widowControl/>
        <w:jc w:val="left"/>
        <w:rPr>
          <w:noProof/>
        </w:rPr>
      </w:pPr>
      <w:bookmarkStart w:id="0" w:name="_GoBack"/>
      <w:r w:rsidRPr="005A41F2">
        <w:rPr>
          <w:rFonts w:hint="eastAsia"/>
          <w:noProof/>
          <w:lang w:val="en-IN" w:eastAsia="en-IN"/>
        </w:rPr>
        <w:drawing>
          <wp:inline distT="0" distB="0" distL="0" distR="0">
            <wp:extent cx="8863330" cy="4947285"/>
            <wp:effectExtent l="0" t="0" r="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4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A71963" w:rsidSect="00187C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0ECC" w:rsidRDefault="00260ECC" w:rsidP="00E641A8">
      <w:r>
        <w:separator/>
      </w:r>
    </w:p>
  </w:endnote>
  <w:endnote w:type="continuationSeparator" w:id="0">
    <w:p w:rsidR="00260ECC" w:rsidRDefault="00260ECC" w:rsidP="00E64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0ECC" w:rsidRDefault="00260ECC" w:rsidP="00E641A8">
      <w:r>
        <w:separator/>
      </w:r>
    </w:p>
  </w:footnote>
  <w:footnote w:type="continuationSeparator" w:id="0">
    <w:p w:rsidR="00260ECC" w:rsidRDefault="00260ECC" w:rsidP="00E641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288"/>
    <w:rsid w:val="00101D6F"/>
    <w:rsid w:val="00175708"/>
    <w:rsid w:val="00187C04"/>
    <w:rsid w:val="001E0C52"/>
    <w:rsid w:val="00260ECC"/>
    <w:rsid w:val="00504A17"/>
    <w:rsid w:val="00572FAE"/>
    <w:rsid w:val="005A41F2"/>
    <w:rsid w:val="00880EE1"/>
    <w:rsid w:val="00A24A58"/>
    <w:rsid w:val="00A71963"/>
    <w:rsid w:val="00AC3FDC"/>
    <w:rsid w:val="00BB7B26"/>
    <w:rsid w:val="00E641A8"/>
    <w:rsid w:val="00EE7288"/>
    <w:rsid w:val="00F14527"/>
    <w:rsid w:val="00F9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A281978-5591-4462-827F-739B4185A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E641A8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E641A8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641A8"/>
    <w:rPr>
      <w:rFonts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E641A8"/>
    <w:rPr>
      <w:i/>
      <w:iCs/>
    </w:rPr>
  </w:style>
  <w:style w:type="table" w:styleId="LightShading-Accent1">
    <w:name w:val="Light Shading Accent 1"/>
    <w:basedOn w:val="TableNormal"/>
    <w:uiPriority w:val="60"/>
    <w:rsid w:val="00E641A8"/>
    <w:rPr>
      <w:color w:val="2E74B5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E0C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0C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0C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0C5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B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B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14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9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Tharani S</cp:lastModifiedBy>
  <cp:revision>8</cp:revision>
  <dcterms:created xsi:type="dcterms:W3CDTF">2024-05-11T14:28:00Z</dcterms:created>
  <dcterms:modified xsi:type="dcterms:W3CDTF">2024-06-05T04:39:00Z</dcterms:modified>
</cp:coreProperties>
</file>